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5"/>
        <w:gridCol w:w="1931"/>
        <w:gridCol w:w="1710"/>
      </w:tblGrid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Protein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>name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</w:t>
            </w:r>
            <w:r>
              <w:rPr>
                <w:b/>
              </w:rPr>
              <w:t>rotein I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mmunologic proteins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colin-1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3LGI8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CN1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ysozyme C-1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YSC1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yz1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ansforming growth factor beta-2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GFB2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GFB2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longation factor 1-gamma (Fragment)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F1G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EF1G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hysiologic proteins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polipoprotein M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5D9L6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POM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reatine kinase M-type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3LBJ8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KM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ptidyl-prolyl cis-trans isomerase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3LUC8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PIC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yruvate kinase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1SHL9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KM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cose-6-phosphate isomerase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1RNU9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PI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spartate aminotransferase, cytoplasmic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ATC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OT1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togen-activated protein kinase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1RYA1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PK1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3T02:10:00Z</dcterms:created>
  <dc:creator>ly</dc:creator>
  <dc:description/>
  <cp:keywords/>
  <dc:language>en-US</dc:language>
  <cp:lastModifiedBy>ly</cp:lastModifiedBy>
  <dcterms:modified xsi:type="dcterms:W3CDTF">2018-05-18T13:58:00Z</dcterms:modified>
  <cp:revision>17</cp:revision>
  <dc:subject/>
  <dc:title>protein ID</dc:title>
</cp:coreProperties>
</file>